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s</w:t>
      </w:r>
    </w:p>
    <w:p>
      <w:pP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s 1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rimary and secondary antibodies.</w:t>
      </w:r>
    </w:p>
    <w:tbl>
      <w:tblPr>
        <w:tblStyle w:val="4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274"/>
        <w:gridCol w:w="29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duct</w:t>
            </w:r>
          </w:p>
        </w:tc>
        <w:tc>
          <w:tcPr>
            <w:tcW w:w="227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alog Number</w:t>
            </w:r>
          </w:p>
        </w:tc>
        <w:tc>
          <w:tcPr>
            <w:tcW w:w="2976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ppl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 antibody:</w:t>
            </w:r>
          </w:p>
        </w:tc>
        <w:tc>
          <w:tcPr>
            <w:tcW w:w="2274" w:type="dxa"/>
            <w:tcBorders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 anti-Asporin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5-2812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 anti-SFRP2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445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ffinity Biosci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 anti-SLCO4A1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Y1271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XY-Biosc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bi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ti-GADPH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H1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ll Signaling Technology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bit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ti-</w:t>
            </w:r>
            <w:r>
              <w:rPr>
                <w:rFonts w:hint="eastAsia" w:ascii="Arial" w:hAnsi="Arial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6G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B1122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hint="default" w:ascii="Arial" w:hAnsi="Arial" w:cs="Arial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vice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condary antibody: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-rabbit IgG HRP-linked Ab</w:t>
            </w:r>
          </w:p>
        </w:tc>
        <w:tc>
          <w:tcPr>
            <w:tcW w:w="2274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07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55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oat anti-rabbit IgG Alexa 555</w:t>
            </w:r>
          </w:p>
        </w:tc>
        <w:tc>
          <w:tcPr>
            <w:tcW w:w="2274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21428</w:t>
            </w:r>
          </w:p>
        </w:tc>
        <w:tc>
          <w:tcPr>
            <w:tcW w:w="2976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</w:tr>
    </w:tbl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s 2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rimer used for q-PCR.</w:t>
      </w:r>
    </w:p>
    <w:tbl>
      <w:tblPr>
        <w:tblStyle w:val="4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819"/>
        <w:gridCol w:w="22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819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quence (5′ to 3′)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pn</w:t>
            </w:r>
          </w:p>
        </w:tc>
        <w:tc>
          <w:tcPr>
            <w:tcW w:w="4819" w:type="dxa"/>
            <w:tcBorders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 5’-TCCTCTGACAAGGTTGGACT-3’</w:t>
            </w:r>
          </w:p>
        </w:tc>
        <w:tc>
          <w:tcPr>
            <w:tcW w:w="2273" w:type="dxa"/>
            <w:tcBorders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 5’-AGAGAGTTGTCGTCATCATCGT-3’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frp2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 5’-CGTGGGCTCTTCCTCTTCG-3’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 5’-ATGTTCTGGTACTCGATGCCG-3’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co4a1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 5’-CGATCTGCACAGCTACCAGAG-3’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 5’-GCTGACGAAGGTAAGGCATAG-3’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Arial" w:hAnsi="Arial" w:cs="Arial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S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: 5’-GTGACGTTGACATCCGTAAAGA-3’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13" w:type="dxa"/>
            <w:tcBorders>
              <w:top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: 5’-GCCGGACTCATCGTACTCC-3’</w:t>
            </w:r>
          </w:p>
        </w:tc>
        <w:tc>
          <w:tcPr>
            <w:tcW w:w="2273" w:type="dxa"/>
            <w:tcBorders>
              <w:top w:val="nil"/>
            </w:tcBorders>
          </w:tcPr>
          <w:p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Arial" w:hAnsi="Arial" w:cs="Arial"/>
          <w:color w:val="FF0000"/>
        </w:rPr>
      </w:pPr>
    </w:p>
    <w:p>
      <w:pPr>
        <w:rPr>
          <w:rFonts w:ascii="Arial" w:hAnsi="Arial" w:cs="Arial"/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JlYjJiMDJlYzdjNzIyYmU0NzhlMjViODhhOTgzNzYifQ=="/>
  </w:docVars>
  <w:rsids>
    <w:rsidRoot w:val="00DE1DC3"/>
    <w:rsid w:val="00066AB5"/>
    <w:rsid w:val="00131569"/>
    <w:rsid w:val="003D2334"/>
    <w:rsid w:val="0057677A"/>
    <w:rsid w:val="00693BC3"/>
    <w:rsid w:val="00791371"/>
    <w:rsid w:val="00827A6D"/>
    <w:rsid w:val="0094614C"/>
    <w:rsid w:val="00A879A6"/>
    <w:rsid w:val="00CA6AC3"/>
    <w:rsid w:val="00DE1DC3"/>
    <w:rsid w:val="00F064E2"/>
    <w:rsid w:val="34E8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20"/>
    <w:rPr>
      <w:i/>
      <w:iCs/>
    </w:rPr>
  </w:style>
  <w:style w:type="character" w:customStyle="1" w:styleId="7">
    <w:name w:val="标题 1 字符"/>
    <w:basedOn w:val="5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7</Words>
  <Characters>787</Characters>
  <Lines>6</Lines>
  <Paragraphs>1</Paragraphs>
  <TotalTime>5</TotalTime>
  <ScaleCrop>false</ScaleCrop>
  <LinksUpToDate>false</LinksUpToDate>
  <CharactersWithSpaces>9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9:08:00Z</dcterms:created>
  <dc:creator>975730797@qq.com</dc:creator>
  <cp:lastModifiedBy>有理想的自律青年</cp:lastModifiedBy>
  <dcterms:modified xsi:type="dcterms:W3CDTF">2023-05-17T02:21:1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624DAE09FA453C97EEE556AFE6A8AE_12</vt:lpwstr>
  </property>
</Properties>
</file>